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BDDAC" w14:textId="3CE2E2FB" w:rsidR="004B2E3F" w:rsidRPr="00F5319C" w:rsidRDefault="00840009" w:rsidP="00DF61CD">
      <w:pPr>
        <w:rPr>
          <w:b/>
        </w:rPr>
      </w:pPr>
      <w:r w:rsidRPr="00F5319C">
        <w:rPr>
          <w:b/>
        </w:rPr>
        <w:t>S</w:t>
      </w:r>
      <w:r w:rsidR="005E5992">
        <w:rPr>
          <w:b/>
        </w:rPr>
        <w:t>4</w:t>
      </w:r>
      <w:r w:rsidRPr="00F5319C">
        <w:rPr>
          <w:b/>
        </w:rPr>
        <w:t xml:space="preserve"> Table. Logit model for (A) </w:t>
      </w:r>
      <w:r w:rsidR="00FA1A7F">
        <w:rPr>
          <w:b/>
        </w:rPr>
        <w:t>worry</w:t>
      </w:r>
      <w:r w:rsidRPr="00F5319C">
        <w:rPr>
          <w:b/>
        </w:rPr>
        <w:t xml:space="preserve"> for radiation exposure and (B) </w:t>
      </w:r>
      <w:r w:rsidR="008944E5">
        <w:rPr>
          <w:b/>
        </w:rPr>
        <w:t>levels of preference for radiation risk avoidance</w:t>
      </w:r>
      <w:r w:rsidRPr="00F5319C">
        <w:rPr>
          <w:b/>
        </w:rPr>
        <w:t>; the effect of family situation, gender, and ag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1922"/>
        <w:gridCol w:w="109"/>
        <w:gridCol w:w="859"/>
        <w:gridCol w:w="1918"/>
        <w:gridCol w:w="107"/>
        <w:gridCol w:w="856"/>
        <w:gridCol w:w="1929"/>
        <w:gridCol w:w="99"/>
        <w:gridCol w:w="853"/>
      </w:tblGrid>
      <w:tr w:rsidR="00D90B74" w:rsidRPr="00F5319C" w14:paraId="01D88EF3" w14:textId="77777777" w:rsidTr="00680CAB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51FE" w14:textId="5AC661E8" w:rsidR="00840009" w:rsidRPr="00F5319C" w:rsidRDefault="00840009" w:rsidP="00834D86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A)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309A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47AF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FD8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D90B74" w:rsidRPr="00F5319C" w14:paraId="3F34E58A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ACB5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90F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61C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6B7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07E7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801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51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D90B74" w:rsidRPr="00F5319C" w14:paraId="030AFFA0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C795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80E8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462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57F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D7B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D760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668C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5E29C629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4CDA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3C16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8 (0.09-0.48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F04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CC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7 (0.14-0.6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FE6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C881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4 (0.07-0.61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5D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4</w:t>
            </w:r>
          </w:p>
        </w:tc>
      </w:tr>
      <w:tr w:rsidR="00D90B74" w:rsidRPr="00F5319C" w14:paraId="76665399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F2CF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8F7E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B9A0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1BB1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5D12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5A7A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B31D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4C4753FD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FC5B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1EED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2 (0.65-1.00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4B3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F351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6 (0.56-0.97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33B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72F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4 (0.53-0.95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F082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D90B74" w:rsidRPr="00F5319C" w14:paraId="4225AE0F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E38E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A5D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E81F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BDF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51E6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9BA0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365E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72BE99E0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3D3B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DAB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C05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172E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02E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B80F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0152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18B9C3B4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2695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CD8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 (-0.22-0.24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AF2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46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0662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9 (-0.18-0.37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A9BB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1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336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 (-0.25-0.32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4F9B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27</w:t>
            </w:r>
          </w:p>
        </w:tc>
      </w:tr>
      <w:tr w:rsidR="00D90B74" w:rsidRPr="00F5319C" w14:paraId="306DC8A0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946D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 60 year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0BD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1 (-0.43-0.01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60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7BBF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6 (-0.45-0.12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357D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67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D3DA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4 (-0.35-0.27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2B0F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93</w:t>
            </w:r>
          </w:p>
        </w:tc>
      </w:tr>
      <w:tr w:rsidR="00D90B74" w:rsidRPr="00F5319C" w14:paraId="05C60DCD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645C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0D2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F15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CF6D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4D01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1959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3A1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0D8F6EB2" w14:textId="77777777" w:rsidTr="00680CAB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209B" w14:textId="77777777" w:rsidR="00840009" w:rsidRPr="00F5319C" w:rsidRDefault="00840009" w:rsidP="008400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seudo-R</w:t>
            </w:r>
            <w:r w:rsidRPr="00F5319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77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11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F903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A095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72AF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7578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6AE4" w14:textId="77777777" w:rsidR="00840009" w:rsidRPr="00F5319C" w:rsidRDefault="00840009" w:rsidP="008400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38232959" w14:textId="77777777" w:rsidTr="00680CAB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CEA19" w14:textId="37F5FA7F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D8B7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CFC0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E36B2" w14:textId="79989F4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52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187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76F5B" w14:textId="6F236126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248B1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DAD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D90B74" w:rsidRPr="00F5319C" w14:paraId="21427EAA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492D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2B1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49)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340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D739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8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934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ED84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70B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1428EFE0" w14:textId="77777777" w:rsidTr="00680CAB">
        <w:trPr>
          <w:trHeight w:val="300"/>
        </w:trPr>
        <w:tc>
          <w:tcPr>
            <w:tcW w:w="1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60B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602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58A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EAB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04D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D12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D90B74" w:rsidRPr="00F5319C" w14:paraId="0F93344E" w14:textId="77777777" w:rsidTr="00915C88">
        <w:trPr>
          <w:trHeight w:val="300"/>
        </w:trPr>
        <w:tc>
          <w:tcPr>
            <w:tcW w:w="460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108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included (the variables presented were separately included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C6A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D90B74" w:rsidRPr="00F5319C" w14:paraId="138C756D" w14:textId="77777777" w:rsidTr="00680CAB">
        <w:trPr>
          <w:trHeight w:val="300"/>
        </w:trPr>
        <w:tc>
          <w:tcPr>
            <w:tcW w:w="18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27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ed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F5DF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BA8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F75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160E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D06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E7539" w:rsidRPr="00F5319C" w14:paraId="1AFF680D" w14:textId="77777777" w:rsidTr="002717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CB3" w14:textId="48947479" w:rsidR="009E7539" w:rsidRPr="00F5319C" w:rsidRDefault="00D90B7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The response variable is 0 if respondent answered </w:t>
            </w:r>
            <w:r w:rsidRPr="00D90B7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“To a very small extent”, “To a somewhat small extent”, 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or </w:t>
            </w:r>
            <w:r w:rsidRPr="00D90B7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“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Neither small nor large extent”. The response variable is 1 if the respondent answered “To a somewhat large extent” or </w:t>
            </w:r>
            <w:r w:rsidRPr="00D90B7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“To a very large extent”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. </w:t>
            </w:r>
            <w:r w:rsidR="009E7539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  <w:tr w:rsidR="009E7539" w:rsidRPr="00F5319C" w14:paraId="17055237" w14:textId="77777777" w:rsidTr="002717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525B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D90B74" w:rsidRPr="00F5319C" w14:paraId="0F5E8332" w14:textId="77777777" w:rsidTr="00680CAB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F00" w14:textId="6FDDF7F5" w:rsidR="009E7539" w:rsidRPr="00F5319C" w:rsidRDefault="009E7539" w:rsidP="009E753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B) 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EE4C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B7A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0D36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D90B74" w:rsidRPr="00F5319C" w14:paraId="07F031E5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DFF1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0509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CDA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B5DD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C5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6CB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506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D90B74" w:rsidRPr="00F5319C" w14:paraId="72E76017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C87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CEB4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8A95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630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DF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EB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88D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361494C5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573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41AE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8 (0.19-0.5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773E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66DA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0 (0.06-0.53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B78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731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 (-0.06-0.47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D47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24</w:t>
            </w:r>
          </w:p>
        </w:tc>
      </w:tr>
      <w:tr w:rsidR="00D90B74" w:rsidRPr="00F5319C" w14:paraId="0D77A93F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195D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EFC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B42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317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532A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16D2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68B5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399C08B9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7FEC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56C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0 (0.32-0.67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F1A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8D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0 (0.30-0.71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E22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7DE4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2 (0.31-0.73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6EDE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D90B74" w:rsidRPr="00F5319C" w14:paraId="2BF930C8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8563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FB2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1A3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ED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06B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03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61BB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3FD5F2D1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2739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82E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F564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B64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771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A6A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7E6D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29F2F4AE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FFE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77A4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0 (-0.23-0.23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8FB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87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4D3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4 (-0.31-0.24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47F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89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BAC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8 (-0.36-0.20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3B7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58</w:t>
            </w:r>
          </w:p>
        </w:tc>
      </w:tr>
      <w:tr w:rsidR="00D90B74" w:rsidRPr="00F5319C" w14:paraId="4DD16973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8B81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60 years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D1F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40 (-0.62--0.1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57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0649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7 (-0.56-0.01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E24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B93F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0 (-0.51-0.11)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737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99</w:t>
            </w:r>
          </w:p>
        </w:tc>
      </w:tr>
      <w:tr w:rsidR="00D90B74" w:rsidRPr="00F5319C" w14:paraId="6387CFAD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51D7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A8FA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7309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F9D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67F2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B05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E180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2651D52A" w14:textId="77777777" w:rsidTr="00680CAB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1A81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seudo-R</w:t>
            </w:r>
            <w:r w:rsidRPr="00F5319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ADF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B42C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D4DA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730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D5F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E15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6201A831" w14:textId="77777777" w:rsidTr="00680CAB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5204" w14:textId="749E37EA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420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04FC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11ADE" w14:textId="34D4559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51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0C2D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F8640" w14:textId="50E46356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248B1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1E6B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D90B74" w:rsidRPr="00F5319C" w14:paraId="5D289D1C" w14:textId="77777777" w:rsidTr="00680CAB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77B6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5796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3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E07E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3B28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4)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5143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4831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32E7" w14:textId="77777777" w:rsidR="009E7539" w:rsidRPr="00F5319C" w:rsidRDefault="009E7539" w:rsidP="009E7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D90B74" w:rsidRPr="00F5319C" w14:paraId="54054675" w14:textId="77777777" w:rsidTr="00680CAB">
        <w:trPr>
          <w:trHeight w:val="300"/>
        </w:trPr>
        <w:tc>
          <w:tcPr>
            <w:tcW w:w="18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92A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2F9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87E6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313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34D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3AD2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D90B74" w:rsidRPr="00F5319C" w14:paraId="29A8E7F3" w14:textId="77777777" w:rsidTr="00915C88">
        <w:trPr>
          <w:trHeight w:val="300"/>
        </w:trPr>
        <w:tc>
          <w:tcPr>
            <w:tcW w:w="460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CADF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included (the variables presented were separately included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B16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D90B74" w:rsidRPr="00F5319C" w14:paraId="580F0117" w14:textId="77777777" w:rsidTr="00680CAB">
        <w:trPr>
          <w:trHeight w:val="300"/>
        </w:trPr>
        <w:tc>
          <w:tcPr>
            <w:tcW w:w="18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E84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649C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24E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1591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D3C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487" w14:textId="77777777" w:rsidR="009E7539" w:rsidRPr="00F5319C" w:rsidRDefault="009E7539" w:rsidP="009E753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E7539" w:rsidRPr="00F5319C" w14:paraId="51345BB0" w14:textId="77777777" w:rsidTr="002717F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539" w14:textId="23C033C2" w:rsidR="009E7539" w:rsidRPr="00F5319C" w:rsidRDefault="00D90B74" w:rsidP="009E75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response variable is 0 if respondent answered “Very likely” or “Somewhat likely” and 1 if respondent answered “Not very likely” or</w:t>
            </w:r>
            <w:r w:rsidRPr="00D90B7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“Not at all likely”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. </w:t>
            </w:r>
            <w:r w:rsidR="009E7539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</w:tbl>
    <w:p w14:paraId="3E0A7FA3" w14:textId="0C6A0917" w:rsidR="00834D86" w:rsidRPr="00F5319C" w:rsidRDefault="00834D86" w:rsidP="00DF61CD">
      <w:bookmarkStart w:id="0" w:name="_GoBack"/>
      <w:bookmarkEnd w:id="0"/>
    </w:p>
    <w:sectPr w:rsidR="00834D86" w:rsidRPr="00F5319C" w:rsidSect="00C065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50899" w14:textId="77777777" w:rsidR="00D878E6" w:rsidRDefault="00D878E6" w:rsidP="001733D3">
      <w:pPr>
        <w:spacing w:after="0" w:line="240" w:lineRule="auto"/>
      </w:pPr>
      <w:r>
        <w:separator/>
      </w:r>
    </w:p>
  </w:endnote>
  <w:endnote w:type="continuationSeparator" w:id="0">
    <w:p w14:paraId="017B78E6" w14:textId="77777777" w:rsidR="00D878E6" w:rsidRDefault="00D878E6" w:rsidP="00173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D1895" w14:textId="77777777" w:rsidR="00D878E6" w:rsidRDefault="00D878E6" w:rsidP="001733D3">
      <w:pPr>
        <w:spacing w:after="0" w:line="240" w:lineRule="auto"/>
      </w:pPr>
      <w:r>
        <w:separator/>
      </w:r>
    </w:p>
  </w:footnote>
  <w:footnote w:type="continuationSeparator" w:id="0">
    <w:p w14:paraId="5C01A2EF" w14:textId="77777777" w:rsidR="00D878E6" w:rsidRDefault="00D878E6" w:rsidP="00173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9211DD"/>
    <w:multiLevelType w:val="hybridMultilevel"/>
    <w:tmpl w:val="1A3E15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0850"/>
    <w:multiLevelType w:val="hybridMultilevel"/>
    <w:tmpl w:val="674675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sDQ2MLcwMbcwNzZX0lEKTi0uzszPAykwNK0FADneXbQtAAAA"/>
  </w:docVars>
  <w:rsids>
    <w:rsidRoot w:val="00437E49"/>
    <w:rsid w:val="000004FA"/>
    <w:rsid w:val="0000795E"/>
    <w:rsid w:val="00011FB2"/>
    <w:rsid w:val="00017603"/>
    <w:rsid w:val="00024092"/>
    <w:rsid w:val="000261DE"/>
    <w:rsid w:val="000348DB"/>
    <w:rsid w:val="000445DB"/>
    <w:rsid w:val="00056256"/>
    <w:rsid w:val="0006690A"/>
    <w:rsid w:val="00085820"/>
    <w:rsid w:val="000A7244"/>
    <w:rsid w:val="000D312F"/>
    <w:rsid w:val="000E1594"/>
    <w:rsid w:val="000E2B45"/>
    <w:rsid w:val="000E437B"/>
    <w:rsid w:val="00122F60"/>
    <w:rsid w:val="00130BDC"/>
    <w:rsid w:val="00136651"/>
    <w:rsid w:val="001540FC"/>
    <w:rsid w:val="00163F03"/>
    <w:rsid w:val="00165A57"/>
    <w:rsid w:val="00167A41"/>
    <w:rsid w:val="001733D3"/>
    <w:rsid w:val="001734FB"/>
    <w:rsid w:val="001774E4"/>
    <w:rsid w:val="00180B0B"/>
    <w:rsid w:val="00193C1A"/>
    <w:rsid w:val="001A2834"/>
    <w:rsid w:val="001B18DE"/>
    <w:rsid w:val="001D667E"/>
    <w:rsid w:val="001D7D83"/>
    <w:rsid w:val="00200A86"/>
    <w:rsid w:val="00201956"/>
    <w:rsid w:val="00205150"/>
    <w:rsid w:val="00227126"/>
    <w:rsid w:val="00243428"/>
    <w:rsid w:val="00257284"/>
    <w:rsid w:val="00262247"/>
    <w:rsid w:val="00270942"/>
    <w:rsid w:val="002717F6"/>
    <w:rsid w:val="0028389F"/>
    <w:rsid w:val="00287001"/>
    <w:rsid w:val="0029580C"/>
    <w:rsid w:val="00296AB2"/>
    <w:rsid w:val="002A5128"/>
    <w:rsid w:val="002A53C1"/>
    <w:rsid w:val="002A6A63"/>
    <w:rsid w:val="002D3418"/>
    <w:rsid w:val="002F09A3"/>
    <w:rsid w:val="002F4FF5"/>
    <w:rsid w:val="003041B5"/>
    <w:rsid w:val="003144BD"/>
    <w:rsid w:val="0031555F"/>
    <w:rsid w:val="00330A82"/>
    <w:rsid w:val="003371C3"/>
    <w:rsid w:val="00356384"/>
    <w:rsid w:val="003747C5"/>
    <w:rsid w:val="003758F5"/>
    <w:rsid w:val="003773D7"/>
    <w:rsid w:val="00377FD9"/>
    <w:rsid w:val="00382945"/>
    <w:rsid w:val="0038331C"/>
    <w:rsid w:val="00396F02"/>
    <w:rsid w:val="003A1FC2"/>
    <w:rsid w:val="003A2B57"/>
    <w:rsid w:val="003C5969"/>
    <w:rsid w:val="003D1D5E"/>
    <w:rsid w:val="003F3028"/>
    <w:rsid w:val="00402930"/>
    <w:rsid w:val="004063B8"/>
    <w:rsid w:val="00413157"/>
    <w:rsid w:val="00417959"/>
    <w:rsid w:val="004219DA"/>
    <w:rsid w:val="004321B5"/>
    <w:rsid w:val="00437E49"/>
    <w:rsid w:val="00455590"/>
    <w:rsid w:val="004712C3"/>
    <w:rsid w:val="00471C48"/>
    <w:rsid w:val="004746D7"/>
    <w:rsid w:val="00474CDF"/>
    <w:rsid w:val="0048135B"/>
    <w:rsid w:val="00485D33"/>
    <w:rsid w:val="00491893"/>
    <w:rsid w:val="00492C9E"/>
    <w:rsid w:val="004A06D4"/>
    <w:rsid w:val="004B2E3F"/>
    <w:rsid w:val="004B3379"/>
    <w:rsid w:val="004B48A4"/>
    <w:rsid w:val="004C5557"/>
    <w:rsid w:val="004D5BB1"/>
    <w:rsid w:val="004D6DE5"/>
    <w:rsid w:val="004E669C"/>
    <w:rsid w:val="00507F59"/>
    <w:rsid w:val="0051270A"/>
    <w:rsid w:val="00513CC3"/>
    <w:rsid w:val="00515932"/>
    <w:rsid w:val="005423C8"/>
    <w:rsid w:val="005477A0"/>
    <w:rsid w:val="005528F5"/>
    <w:rsid w:val="00556716"/>
    <w:rsid w:val="005633E7"/>
    <w:rsid w:val="0056620C"/>
    <w:rsid w:val="0057092D"/>
    <w:rsid w:val="00586D99"/>
    <w:rsid w:val="00590264"/>
    <w:rsid w:val="005954D3"/>
    <w:rsid w:val="005A2917"/>
    <w:rsid w:val="005C23EF"/>
    <w:rsid w:val="005C530B"/>
    <w:rsid w:val="005C68C6"/>
    <w:rsid w:val="005D2A7B"/>
    <w:rsid w:val="005D38C7"/>
    <w:rsid w:val="005D6052"/>
    <w:rsid w:val="005E5992"/>
    <w:rsid w:val="005E7CED"/>
    <w:rsid w:val="0061531F"/>
    <w:rsid w:val="00621FA6"/>
    <w:rsid w:val="00622BEC"/>
    <w:rsid w:val="006246A1"/>
    <w:rsid w:val="006557B7"/>
    <w:rsid w:val="006673F1"/>
    <w:rsid w:val="00667E8A"/>
    <w:rsid w:val="0067151F"/>
    <w:rsid w:val="00673C1E"/>
    <w:rsid w:val="00680CAB"/>
    <w:rsid w:val="006859CC"/>
    <w:rsid w:val="006A131B"/>
    <w:rsid w:val="006C61E2"/>
    <w:rsid w:val="006C75DD"/>
    <w:rsid w:val="006D4503"/>
    <w:rsid w:val="006D6535"/>
    <w:rsid w:val="006E0ABA"/>
    <w:rsid w:val="006E18A4"/>
    <w:rsid w:val="006F25E3"/>
    <w:rsid w:val="006F2CC9"/>
    <w:rsid w:val="006F3A53"/>
    <w:rsid w:val="007323D2"/>
    <w:rsid w:val="0074544B"/>
    <w:rsid w:val="0075374E"/>
    <w:rsid w:val="00765C83"/>
    <w:rsid w:val="007674E7"/>
    <w:rsid w:val="007719BE"/>
    <w:rsid w:val="00782D21"/>
    <w:rsid w:val="0079147D"/>
    <w:rsid w:val="00797510"/>
    <w:rsid w:val="007B53D2"/>
    <w:rsid w:val="007C230C"/>
    <w:rsid w:val="007C5B4D"/>
    <w:rsid w:val="007D00C3"/>
    <w:rsid w:val="007D40C2"/>
    <w:rsid w:val="007D6FA4"/>
    <w:rsid w:val="007E0C8D"/>
    <w:rsid w:val="00820179"/>
    <w:rsid w:val="008228CB"/>
    <w:rsid w:val="00834D86"/>
    <w:rsid w:val="00835A92"/>
    <w:rsid w:val="00835F64"/>
    <w:rsid w:val="00836FBB"/>
    <w:rsid w:val="00837174"/>
    <w:rsid w:val="00840009"/>
    <w:rsid w:val="008420B0"/>
    <w:rsid w:val="008421F6"/>
    <w:rsid w:val="00842DB2"/>
    <w:rsid w:val="00843722"/>
    <w:rsid w:val="0084525C"/>
    <w:rsid w:val="00854594"/>
    <w:rsid w:val="008567B8"/>
    <w:rsid w:val="00877F3A"/>
    <w:rsid w:val="00893B1D"/>
    <w:rsid w:val="008944E5"/>
    <w:rsid w:val="008C0845"/>
    <w:rsid w:val="008C4190"/>
    <w:rsid w:val="008E5E5C"/>
    <w:rsid w:val="008E7F94"/>
    <w:rsid w:val="00910BD5"/>
    <w:rsid w:val="00915C88"/>
    <w:rsid w:val="00926D74"/>
    <w:rsid w:val="0093131C"/>
    <w:rsid w:val="00932523"/>
    <w:rsid w:val="009330C8"/>
    <w:rsid w:val="00940823"/>
    <w:rsid w:val="00955619"/>
    <w:rsid w:val="00955AD4"/>
    <w:rsid w:val="00971153"/>
    <w:rsid w:val="00980F59"/>
    <w:rsid w:val="00992CCD"/>
    <w:rsid w:val="009A42F1"/>
    <w:rsid w:val="009B2EBB"/>
    <w:rsid w:val="009D1804"/>
    <w:rsid w:val="009D577D"/>
    <w:rsid w:val="009E7539"/>
    <w:rsid w:val="009F2DE6"/>
    <w:rsid w:val="00A02EA9"/>
    <w:rsid w:val="00A03384"/>
    <w:rsid w:val="00A138AD"/>
    <w:rsid w:val="00A51F51"/>
    <w:rsid w:val="00A64837"/>
    <w:rsid w:val="00A70A4D"/>
    <w:rsid w:val="00A941F4"/>
    <w:rsid w:val="00AA5025"/>
    <w:rsid w:val="00AB1DB8"/>
    <w:rsid w:val="00AC0C92"/>
    <w:rsid w:val="00AD0D48"/>
    <w:rsid w:val="00AD2030"/>
    <w:rsid w:val="00AD700D"/>
    <w:rsid w:val="00AE2692"/>
    <w:rsid w:val="00AE57B7"/>
    <w:rsid w:val="00AF0796"/>
    <w:rsid w:val="00AF3240"/>
    <w:rsid w:val="00B1533E"/>
    <w:rsid w:val="00B2152E"/>
    <w:rsid w:val="00B2414E"/>
    <w:rsid w:val="00B27776"/>
    <w:rsid w:val="00B37B84"/>
    <w:rsid w:val="00B41AFF"/>
    <w:rsid w:val="00B555E1"/>
    <w:rsid w:val="00B6617E"/>
    <w:rsid w:val="00B916BE"/>
    <w:rsid w:val="00B96453"/>
    <w:rsid w:val="00BC1FFF"/>
    <w:rsid w:val="00BD664E"/>
    <w:rsid w:val="00BF2133"/>
    <w:rsid w:val="00BF585D"/>
    <w:rsid w:val="00C06580"/>
    <w:rsid w:val="00C33784"/>
    <w:rsid w:val="00C33C41"/>
    <w:rsid w:val="00C347BA"/>
    <w:rsid w:val="00C71FBE"/>
    <w:rsid w:val="00C83E45"/>
    <w:rsid w:val="00C93C66"/>
    <w:rsid w:val="00CA046A"/>
    <w:rsid w:val="00CB5F3D"/>
    <w:rsid w:val="00CD49F6"/>
    <w:rsid w:val="00D23BBA"/>
    <w:rsid w:val="00D30546"/>
    <w:rsid w:val="00D33254"/>
    <w:rsid w:val="00D36756"/>
    <w:rsid w:val="00D36BC4"/>
    <w:rsid w:val="00D4501E"/>
    <w:rsid w:val="00D606F6"/>
    <w:rsid w:val="00D661FB"/>
    <w:rsid w:val="00D808A9"/>
    <w:rsid w:val="00D83003"/>
    <w:rsid w:val="00D878E6"/>
    <w:rsid w:val="00D90B74"/>
    <w:rsid w:val="00DB6AC5"/>
    <w:rsid w:val="00DB7553"/>
    <w:rsid w:val="00DF2922"/>
    <w:rsid w:val="00DF61CD"/>
    <w:rsid w:val="00E02E91"/>
    <w:rsid w:val="00E064D7"/>
    <w:rsid w:val="00E101A1"/>
    <w:rsid w:val="00E129BA"/>
    <w:rsid w:val="00E1599E"/>
    <w:rsid w:val="00E16EFF"/>
    <w:rsid w:val="00E177E3"/>
    <w:rsid w:val="00E22FD1"/>
    <w:rsid w:val="00E2438B"/>
    <w:rsid w:val="00E33BDF"/>
    <w:rsid w:val="00E419CE"/>
    <w:rsid w:val="00E50557"/>
    <w:rsid w:val="00E53D90"/>
    <w:rsid w:val="00E70D2D"/>
    <w:rsid w:val="00E94B2A"/>
    <w:rsid w:val="00E959DD"/>
    <w:rsid w:val="00EB1A52"/>
    <w:rsid w:val="00EB6F86"/>
    <w:rsid w:val="00EB77B9"/>
    <w:rsid w:val="00ED540A"/>
    <w:rsid w:val="00EE3760"/>
    <w:rsid w:val="00EF2257"/>
    <w:rsid w:val="00F357FA"/>
    <w:rsid w:val="00F41DA6"/>
    <w:rsid w:val="00F454D9"/>
    <w:rsid w:val="00F47EB2"/>
    <w:rsid w:val="00F527D0"/>
    <w:rsid w:val="00F5319C"/>
    <w:rsid w:val="00F634B2"/>
    <w:rsid w:val="00F74E0E"/>
    <w:rsid w:val="00F90BA9"/>
    <w:rsid w:val="00FA1A7F"/>
    <w:rsid w:val="00FC5A33"/>
    <w:rsid w:val="00FF69E5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DECCE"/>
  <w15:chartTrackingRefBased/>
  <w15:docId w15:val="{F4A1DFA9-62CC-4086-8352-5B5DDAC8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F1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D99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4D3"/>
    <w:pPr>
      <w:spacing w:after="0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4D3"/>
    <w:rPr>
      <w:rFonts w:ascii="Times New Roman" w:hAnsi="Times New Roman" w:cs="Times New Roman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D99"/>
    <w:rPr>
      <w:rFonts w:ascii="Times New Roman" w:hAnsi="Times New Roman" w:cs="Times New Roman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5A33"/>
    <w:pPr>
      <w:spacing w:line="240" w:lineRule="auto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33"/>
    <w:rPr>
      <w:rFonts w:ascii="Times New Roman" w:eastAsiaTheme="majorEastAsia" w:hAnsi="Times New Roman" w:cs="Times New Roman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F60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2F60"/>
    <w:rPr>
      <w:rFonts w:eastAsiaTheme="minorEastAsia"/>
      <w:color w:val="5A5A5A" w:themeColor="text1" w:themeTint="A5"/>
      <w:spacing w:val="15"/>
      <w:lang w:val="en-US"/>
    </w:rPr>
  </w:style>
  <w:style w:type="table" w:styleId="PlainTable4">
    <w:name w:val="Plain Table 4"/>
    <w:basedOn w:val="TableNormal"/>
    <w:uiPriority w:val="44"/>
    <w:rsid w:val="00173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3D3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3D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36FBB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471C4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71C48"/>
    <w:rPr>
      <w:rFonts w:ascii="Times New Roman" w:hAnsi="Times New Roman" w:cs="Times New Roman"/>
      <w:i/>
      <w:lang w:val="en-US"/>
    </w:rPr>
  </w:style>
  <w:style w:type="paragraph" w:styleId="ListParagraph">
    <w:name w:val="List Paragraph"/>
    <w:basedOn w:val="Normal"/>
    <w:uiPriority w:val="34"/>
    <w:qFormat/>
    <w:rsid w:val="0038331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6AB2"/>
  </w:style>
  <w:style w:type="character" w:styleId="CommentReference">
    <w:name w:val="annotation reference"/>
    <w:basedOn w:val="DefaultParagraphFont"/>
    <w:uiPriority w:val="99"/>
    <w:semiHidden/>
    <w:unhideWhenUsed/>
    <w:rsid w:val="007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4E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4E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4E7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7F3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717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2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8944E5"/>
  </w:style>
  <w:style w:type="paragraph" w:customStyle="1" w:styleId="EndNoteBibliography">
    <w:name w:val="EndNote Bibliography"/>
    <w:basedOn w:val="Normal"/>
    <w:link w:val="EndNoteBibliographyChar"/>
    <w:rsid w:val="003C5969"/>
    <w:pPr>
      <w:spacing w:after="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969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E0239-92AF-4C64-BDE0-277B83D73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wald</dc:creator>
  <cp:keywords/>
  <dc:description/>
  <cp:lastModifiedBy>Admin</cp:lastModifiedBy>
  <cp:revision>9</cp:revision>
  <dcterms:created xsi:type="dcterms:W3CDTF">2020-04-01T09:08:00Z</dcterms:created>
  <dcterms:modified xsi:type="dcterms:W3CDTF">2020-04-2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259a61-c898-3f16-b62a-626153b72a4f</vt:lpwstr>
  </property>
  <property fmtid="{D5CDD505-2E9C-101B-9397-08002B2CF9AE}" pid="24" name="Mendeley Citation Style_1">
    <vt:lpwstr>http://www.zotero.org/styles/apa</vt:lpwstr>
  </property>
</Properties>
</file>